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3CB3B" w14:textId="4399346B" w:rsidR="00284744" w:rsidRDefault="00284744"/>
    <w:p w14:paraId="677CC882" w14:textId="66C726D9" w:rsidR="006A582F" w:rsidRDefault="004D2DC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62D9F">
        <w:rPr>
          <w:rFonts w:ascii="Times New Roman" w:hAnsi="Times New Roman"/>
          <w:b/>
          <w:sz w:val="24"/>
          <w:szCs w:val="24"/>
        </w:rPr>
        <w:t>S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F13D7A" w:rsidRPr="00F13D7A">
        <w:rPr>
          <w:rFonts w:ascii="Times New Roman" w:hAnsi="Times New Roman" w:hint="eastAsia"/>
          <w:b/>
          <w:sz w:val="24"/>
          <w:szCs w:val="24"/>
        </w:rPr>
        <w:t>T</w:t>
      </w:r>
      <w:r w:rsidR="00F13D7A" w:rsidRPr="00F13D7A">
        <w:rPr>
          <w:rFonts w:ascii="Times New Roman" w:hAnsi="Times New Roman"/>
          <w:b/>
          <w:sz w:val="24"/>
          <w:szCs w:val="24"/>
        </w:rPr>
        <w:t>he interacting atoms of the two nodes involved (residues/ligands) with relative distances less than 3.5Å.</w:t>
      </w:r>
    </w:p>
    <w:p w14:paraId="7C515407" w14:textId="77777777" w:rsidR="00F13D7A" w:rsidRPr="00F13D7A" w:rsidRDefault="00F13D7A">
      <w:pPr>
        <w:rPr>
          <w:rFonts w:ascii="Times New Roman" w:hAnsi="Times New Roman"/>
          <w:b/>
          <w:sz w:val="24"/>
          <w:szCs w:val="24"/>
        </w:rPr>
      </w:pPr>
    </w:p>
    <w:p w14:paraId="5BE4DD26" w14:textId="4BCB27CA" w:rsidR="006A582F" w:rsidRPr="00F13D7A" w:rsidRDefault="0004622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c</w:t>
      </w:r>
      <w:r w:rsidR="00F13D7A" w:rsidRPr="00F13D7A">
        <w:rPr>
          <w:rFonts w:ascii="Times New Roman" w:hAnsi="Times New Roman"/>
          <w:b/>
          <w:sz w:val="24"/>
          <w:szCs w:val="24"/>
        </w:rPr>
        <w:t>ircEIF3I-SMAD3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1640"/>
        <w:gridCol w:w="1760"/>
        <w:gridCol w:w="1600"/>
        <w:gridCol w:w="1023"/>
        <w:gridCol w:w="980"/>
        <w:gridCol w:w="980"/>
      </w:tblGrid>
      <w:tr w:rsidR="006A582F" w:rsidRPr="00D44E7C" w14:paraId="657CBDE6" w14:textId="77777777" w:rsidTr="006A582F">
        <w:trPr>
          <w:trHeight w:val="286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5271" w14:textId="32A3BBAF" w:rsidR="006A582F" w:rsidRPr="00D44E7C" w:rsidRDefault="00D44E7C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6A582F"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r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IF3I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701F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4283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48C6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tanc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9BB7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om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6F68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om2</w:t>
            </w:r>
          </w:p>
        </w:tc>
      </w:tr>
      <w:tr w:rsidR="006A582F" w:rsidRPr="00D44E7C" w14:paraId="08215609" w14:textId="77777777" w:rsidTr="006A582F">
        <w:trPr>
          <w:trHeight w:val="286"/>
        </w:trPr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79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F9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41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RP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B0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2E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07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2</w:t>
            </w:r>
          </w:p>
        </w:tc>
      </w:tr>
      <w:tr w:rsidR="006A582F" w:rsidRPr="00D44E7C" w14:paraId="5BDFE362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4AF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010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08B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EB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4E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A2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1</w:t>
            </w:r>
          </w:p>
        </w:tc>
      </w:tr>
      <w:tr w:rsidR="006A582F" w:rsidRPr="00D44E7C" w14:paraId="687E3E4F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D8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CA1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57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594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B8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163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21</w:t>
            </w:r>
          </w:p>
        </w:tc>
      </w:tr>
      <w:tr w:rsidR="006A582F" w:rsidRPr="00D44E7C" w14:paraId="4A3AA65A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4B3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A1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B0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944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D3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CF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2DBBA1E2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B8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416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594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S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D2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FEF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20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</w:t>
            </w:r>
          </w:p>
        </w:tc>
      </w:tr>
      <w:tr w:rsidR="006A582F" w:rsidRPr="00D44E7C" w14:paraId="0F520373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5B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292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8EB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R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7C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D9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F82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2</w:t>
            </w:r>
          </w:p>
        </w:tc>
      </w:tr>
      <w:tr w:rsidR="006A582F" w:rsidRPr="00D44E7C" w14:paraId="7ACD5758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71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803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44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07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DAC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492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22</w:t>
            </w:r>
          </w:p>
        </w:tc>
      </w:tr>
      <w:tr w:rsidR="006A582F" w:rsidRPr="00D44E7C" w14:paraId="71734203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B7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3E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914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Y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32C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65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1C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0175671E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25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68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SC_LI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31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76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32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48C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3</w:t>
            </w:r>
          </w:p>
        </w:tc>
      </w:tr>
      <w:tr w:rsidR="006A582F" w:rsidRPr="00D44E7C" w14:paraId="336BD228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A3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5EA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4B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56B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9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5F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18B7488F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D0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15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4E3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11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C0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FC9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3</w:t>
            </w:r>
          </w:p>
        </w:tc>
      </w:tr>
      <w:tr w:rsidR="006A582F" w:rsidRPr="00D44E7C" w14:paraId="636A21A8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AA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CE8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CF4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Y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17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A7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12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1</w:t>
            </w:r>
          </w:p>
        </w:tc>
      </w:tr>
      <w:tr w:rsidR="006A582F" w:rsidRPr="00D44E7C" w14:paraId="416ABDD4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9F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4D8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FC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L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2A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88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82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2</w:t>
            </w:r>
          </w:p>
        </w:tc>
      </w:tr>
      <w:tr w:rsidR="006A582F" w:rsidRPr="00D44E7C" w14:paraId="3C7D6E1D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40D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A6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51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S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7D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5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0C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BD8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11CEF9D4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89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C2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DE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S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F61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6B2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EB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</w:t>
            </w:r>
          </w:p>
        </w:tc>
      </w:tr>
      <w:tr w:rsidR="006A582F" w:rsidRPr="00D44E7C" w14:paraId="1AB1AF2D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7F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A5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37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B7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7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AC3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18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7488A0BB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C0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C3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7A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R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A9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8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05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55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</w:t>
            </w:r>
          </w:p>
        </w:tc>
      </w:tr>
      <w:tr w:rsidR="006A582F" w:rsidRPr="00D44E7C" w14:paraId="30CAD5F6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5E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A9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2D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A1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79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F7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131ED284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074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82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43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Y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EC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39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93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40531ECA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C2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D77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SC_LI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B1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43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84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47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21</w:t>
            </w:r>
          </w:p>
        </w:tc>
      </w:tr>
      <w:tr w:rsidR="006A582F" w:rsidRPr="00D44E7C" w14:paraId="0156CA22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D2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B5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0F7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7D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56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CE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3</w:t>
            </w:r>
          </w:p>
        </w:tc>
      </w:tr>
      <w:tr w:rsidR="006A582F" w:rsidRPr="00D44E7C" w14:paraId="35A3C45F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E6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331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1C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899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EE5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DC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3123721D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DD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4A4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D06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8E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28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B1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3F8352C6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7F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1D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9BE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L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EC3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117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A68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3</w:t>
            </w:r>
          </w:p>
        </w:tc>
      </w:tr>
      <w:tr w:rsidR="006A582F" w:rsidRPr="00D44E7C" w14:paraId="3410CDA1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59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1B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5E6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6D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75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F1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1</w:t>
            </w:r>
          </w:p>
        </w:tc>
      </w:tr>
      <w:tr w:rsidR="006A582F" w:rsidRPr="00D44E7C" w14:paraId="38B61962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5C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69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F9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H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678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C9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FB9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1</w:t>
            </w:r>
          </w:p>
        </w:tc>
      </w:tr>
      <w:tr w:rsidR="006A582F" w:rsidRPr="00D44E7C" w14:paraId="025B0D1D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C6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A3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358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Y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65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8F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912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1</w:t>
            </w:r>
          </w:p>
        </w:tc>
      </w:tr>
      <w:tr w:rsidR="006A582F" w:rsidRPr="00D44E7C" w14:paraId="10566746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CEC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4F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01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H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F3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1F7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051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</w:t>
            </w:r>
          </w:p>
        </w:tc>
      </w:tr>
      <w:tr w:rsidR="006A582F" w:rsidRPr="00D44E7C" w14:paraId="456BEF36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92D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49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314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E9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37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B1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1</w:t>
            </w:r>
          </w:p>
        </w:tc>
      </w:tr>
      <w:tr w:rsidR="006A582F" w:rsidRPr="00D44E7C" w14:paraId="17FB672F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3B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3C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F7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634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647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23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22</w:t>
            </w:r>
          </w:p>
        </w:tc>
      </w:tr>
      <w:tr w:rsidR="006A582F" w:rsidRPr="00D44E7C" w14:paraId="7ECD393D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326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8A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4A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M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2B4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3B5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F8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2</w:t>
            </w:r>
          </w:p>
        </w:tc>
      </w:tr>
      <w:tr w:rsidR="006A582F" w:rsidRPr="00D44E7C" w14:paraId="0BAB8083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DE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A6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65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72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79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E2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6A582F" w:rsidRPr="00D44E7C" w14:paraId="31BF0D10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E79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ED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W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C42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73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1B7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38F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6A582F" w:rsidRPr="00D44E7C" w14:paraId="4E9E4BA9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FC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40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E9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522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4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31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80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1</w:t>
            </w:r>
          </w:p>
        </w:tc>
      </w:tr>
      <w:tr w:rsidR="006A582F" w:rsidRPr="00D44E7C" w14:paraId="3BF19C31" w14:textId="77777777" w:rsidTr="006A582F">
        <w:trPr>
          <w:trHeight w:val="286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760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A8E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EAD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AE5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2BF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FC4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</w:tbl>
    <w:p w14:paraId="31F9F424" w14:textId="5D17D953" w:rsidR="006A582F" w:rsidRDefault="006A582F"/>
    <w:p w14:paraId="76F93398" w14:textId="513D4461" w:rsidR="006A582F" w:rsidRDefault="006A582F"/>
    <w:p w14:paraId="36752850" w14:textId="47984E31" w:rsidR="006A582F" w:rsidRDefault="006A582F"/>
    <w:p w14:paraId="771865BA" w14:textId="7AC27A8D" w:rsidR="006A582F" w:rsidRPr="00F13D7A" w:rsidRDefault="0004622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c</w:t>
      </w:r>
      <w:r w:rsidR="00F13D7A" w:rsidRPr="00F13D7A">
        <w:rPr>
          <w:rFonts w:ascii="Times New Roman" w:hAnsi="Times New Roman"/>
          <w:b/>
          <w:sz w:val="24"/>
          <w:szCs w:val="24"/>
        </w:rPr>
        <w:t>ircEIF3I-</w:t>
      </w:r>
      <w:r w:rsidR="00F13D7A">
        <w:rPr>
          <w:rFonts w:ascii="Times New Roman" w:hAnsi="Times New Roman"/>
          <w:b/>
          <w:sz w:val="24"/>
          <w:szCs w:val="24"/>
        </w:rPr>
        <w:t>AP2A1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480"/>
        <w:gridCol w:w="1549"/>
        <w:gridCol w:w="1720"/>
        <w:gridCol w:w="1300"/>
        <w:gridCol w:w="980"/>
        <w:gridCol w:w="980"/>
      </w:tblGrid>
      <w:tr w:rsidR="006A582F" w:rsidRPr="00D44E7C" w14:paraId="1E78429A" w14:textId="77777777" w:rsidTr="006A582F">
        <w:trPr>
          <w:trHeight w:val="286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B3C9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rcEIF3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23C0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4ECC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2A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BDFB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tan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FFCE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om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4F75" w14:textId="77777777" w:rsidR="006A582F" w:rsidRPr="00D44E7C" w:rsidRDefault="006A582F" w:rsidP="00D4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om2</w:t>
            </w:r>
          </w:p>
        </w:tc>
      </w:tr>
      <w:tr w:rsidR="006A582F" w:rsidRPr="00D44E7C" w14:paraId="4070D37C" w14:textId="77777777" w:rsidTr="006A582F">
        <w:trPr>
          <w:trHeight w:val="286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D49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FCC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AA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LY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969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7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A5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E0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3</w:t>
            </w:r>
          </w:p>
        </w:tc>
      </w:tr>
      <w:tr w:rsidR="006A582F" w:rsidRPr="00D44E7C" w14:paraId="2BDCC5A3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B5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295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008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47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2F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25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22</w:t>
            </w:r>
          </w:p>
        </w:tc>
      </w:tr>
      <w:tr w:rsidR="006A582F" w:rsidRPr="00D44E7C" w14:paraId="0EDD6041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7D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7EB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D7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B81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C6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CE2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</w:t>
            </w:r>
          </w:p>
        </w:tc>
      </w:tr>
      <w:tr w:rsidR="006A582F" w:rsidRPr="00D44E7C" w14:paraId="64286014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512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90E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CD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94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1D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68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21</w:t>
            </w:r>
          </w:p>
        </w:tc>
      </w:tr>
      <w:tr w:rsidR="006A582F" w:rsidRPr="00D44E7C" w14:paraId="42FAC2EA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87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7F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DB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L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0A9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2B4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B0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1</w:t>
            </w:r>
          </w:p>
        </w:tc>
      </w:tr>
      <w:tr w:rsidR="006A582F" w:rsidRPr="00D44E7C" w14:paraId="433843F9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6DD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9AF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932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42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72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0AA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1</w:t>
            </w:r>
          </w:p>
        </w:tc>
      </w:tr>
      <w:tr w:rsidR="006A582F" w:rsidRPr="00D44E7C" w14:paraId="1CF5B78D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90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E08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AD9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BC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72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8B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22</w:t>
            </w:r>
          </w:p>
        </w:tc>
      </w:tr>
      <w:tr w:rsidR="006A582F" w:rsidRPr="00D44E7C" w14:paraId="45A233D3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8F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C7A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91D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B3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69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A3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2</w:t>
            </w:r>
          </w:p>
        </w:tc>
      </w:tr>
      <w:tr w:rsidR="006A582F" w:rsidRPr="00D44E7C" w14:paraId="0CCFEC04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006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4E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3A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2B3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2C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C80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3</w:t>
            </w:r>
          </w:p>
        </w:tc>
      </w:tr>
      <w:tr w:rsidR="006A582F" w:rsidRPr="00D44E7C" w14:paraId="444B5514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0F8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58C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C1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A1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37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11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22</w:t>
            </w:r>
          </w:p>
        </w:tc>
      </w:tr>
      <w:tr w:rsidR="006A582F" w:rsidRPr="00D44E7C" w14:paraId="3E56AA83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C2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04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AB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772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B6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E43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2</w:t>
            </w:r>
          </w:p>
        </w:tc>
      </w:tr>
      <w:tr w:rsidR="006A582F" w:rsidRPr="00D44E7C" w14:paraId="3C986CEE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3F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27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AB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53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35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8D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</w:t>
            </w:r>
          </w:p>
        </w:tc>
      </w:tr>
      <w:tr w:rsidR="006A582F" w:rsidRPr="00D44E7C" w14:paraId="231B2D97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6F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02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329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72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5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86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CAF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2</w:t>
            </w:r>
          </w:p>
        </w:tc>
      </w:tr>
      <w:tr w:rsidR="006A582F" w:rsidRPr="00D44E7C" w14:paraId="5E619E99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4B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FAB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W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8C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A5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6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DB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86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1</w:t>
            </w:r>
          </w:p>
        </w:tc>
      </w:tr>
      <w:tr w:rsidR="006A582F" w:rsidRPr="00D44E7C" w14:paraId="3CB0B14E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9D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847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C8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805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F2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48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2</w:t>
            </w:r>
          </w:p>
        </w:tc>
      </w:tr>
      <w:tr w:rsidR="006A582F" w:rsidRPr="00D44E7C" w14:paraId="35D3790B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C66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7F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10B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6A0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7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2C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A9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2</w:t>
            </w:r>
          </w:p>
        </w:tc>
      </w:tr>
      <w:tr w:rsidR="006A582F" w:rsidRPr="00D44E7C" w14:paraId="6C6FF759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685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D0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32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1E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8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4CC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1B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3</w:t>
            </w:r>
          </w:p>
        </w:tc>
      </w:tr>
      <w:tr w:rsidR="006A582F" w:rsidRPr="00D44E7C" w14:paraId="5E2ECBA1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FEF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69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W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16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530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9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AF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73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2</w:t>
            </w:r>
          </w:p>
        </w:tc>
      </w:tr>
      <w:tr w:rsidR="006A582F" w:rsidRPr="00D44E7C" w14:paraId="1444DD85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E9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87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8CC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3E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9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34F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B1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H</w:t>
            </w:r>
          </w:p>
        </w:tc>
      </w:tr>
      <w:tr w:rsidR="006A582F" w:rsidRPr="00D44E7C" w14:paraId="66B34137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A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3B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9D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50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9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45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9EA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1</w:t>
            </w:r>
          </w:p>
        </w:tc>
      </w:tr>
      <w:tr w:rsidR="006A582F" w:rsidRPr="00D44E7C" w14:paraId="5E7AA6AA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A2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91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29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D7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06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EF9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22</w:t>
            </w:r>
          </w:p>
        </w:tc>
      </w:tr>
      <w:tr w:rsidR="006A582F" w:rsidRPr="00D44E7C" w14:paraId="4CDC2547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3F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81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F8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F21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B76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8A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378170E6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35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EA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ADE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L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CC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60A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50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1</w:t>
            </w:r>
          </w:p>
        </w:tc>
      </w:tr>
      <w:tr w:rsidR="006A582F" w:rsidRPr="00D44E7C" w14:paraId="27F5C237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4D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B6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W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D2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3E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C82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713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6A582F" w:rsidRPr="00D44E7C" w14:paraId="44E911D4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82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7A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B8D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BA8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28B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757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22</w:t>
            </w:r>
          </w:p>
        </w:tc>
      </w:tr>
      <w:tr w:rsidR="006A582F" w:rsidRPr="00D44E7C" w14:paraId="059C3666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CE8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D9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EE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964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2A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554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1</w:t>
            </w:r>
          </w:p>
        </w:tc>
      </w:tr>
      <w:tr w:rsidR="006A582F" w:rsidRPr="00D44E7C" w14:paraId="601632FD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3F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54C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67E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F9C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303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D31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1</w:t>
            </w:r>
          </w:p>
        </w:tc>
      </w:tr>
      <w:tr w:rsidR="006A582F" w:rsidRPr="00D44E7C" w14:paraId="370B8250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EED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E7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2CF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L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936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6F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B5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1</w:t>
            </w:r>
          </w:p>
        </w:tc>
      </w:tr>
      <w:tr w:rsidR="006A582F" w:rsidRPr="00D44E7C" w14:paraId="05F55CF4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100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12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68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5AD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F3D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3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BF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2</w:t>
            </w:r>
          </w:p>
        </w:tc>
      </w:tr>
      <w:tr w:rsidR="006A582F" w:rsidRPr="00D44E7C" w14:paraId="3CDCD089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E4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82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27C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5282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9E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52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6A582F" w:rsidRPr="00D44E7C" w14:paraId="54E2C283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2A7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D88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36D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367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A3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DB3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21</w:t>
            </w:r>
          </w:p>
        </w:tc>
      </w:tr>
      <w:tr w:rsidR="006A582F" w:rsidRPr="00D44E7C" w14:paraId="348479F0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20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38E9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W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F3D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8D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457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C1F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</w:t>
            </w:r>
          </w:p>
        </w:tc>
      </w:tr>
      <w:tr w:rsidR="006A582F" w:rsidRPr="00D44E7C" w14:paraId="460E7B78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BC9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9C83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SC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525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H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830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AE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7F46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23</w:t>
            </w:r>
          </w:p>
        </w:tc>
      </w:tr>
      <w:tr w:rsidR="006A582F" w:rsidRPr="00D44E7C" w14:paraId="715C0E93" w14:textId="77777777" w:rsidTr="006A582F">
        <w:trPr>
          <w:trHeight w:val="286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78A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1C4C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C:LIG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M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8A31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proofErr w:type="gramStart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:_</w:t>
            </w:r>
            <w:proofErr w:type="gramEnd"/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L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59EE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0164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0B9A" w14:textId="77777777" w:rsidR="006A582F" w:rsidRPr="00D44E7C" w:rsidRDefault="006A582F" w:rsidP="006A5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4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</w:tbl>
    <w:p w14:paraId="19A66464" w14:textId="235AC56C" w:rsidR="006A582F" w:rsidRDefault="006A582F"/>
    <w:p w14:paraId="6C548B3C" w14:textId="77777777" w:rsidR="00F13D7A" w:rsidRDefault="00F13D7A"/>
    <w:sectPr w:rsidR="00F13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6912F" w14:textId="77777777" w:rsidR="00556D8B" w:rsidRDefault="00556D8B" w:rsidP="006A582F">
      <w:r>
        <w:separator/>
      </w:r>
    </w:p>
  </w:endnote>
  <w:endnote w:type="continuationSeparator" w:id="0">
    <w:p w14:paraId="4CCB6B8B" w14:textId="77777777" w:rsidR="00556D8B" w:rsidRDefault="00556D8B" w:rsidP="006A5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778F9" w14:textId="77777777" w:rsidR="00556D8B" w:rsidRDefault="00556D8B" w:rsidP="006A582F">
      <w:r>
        <w:separator/>
      </w:r>
    </w:p>
  </w:footnote>
  <w:footnote w:type="continuationSeparator" w:id="0">
    <w:p w14:paraId="37FC3D40" w14:textId="77777777" w:rsidR="00556D8B" w:rsidRDefault="00556D8B" w:rsidP="006A5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DD"/>
    <w:rsid w:val="00030E5B"/>
    <w:rsid w:val="00046220"/>
    <w:rsid w:val="00183988"/>
    <w:rsid w:val="00284744"/>
    <w:rsid w:val="00434434"/>
    <w:rsid w:val="004D2DCB"/>
    <w:rsid w:val="00556D8B"/>
    <w:rsid w:val="006A582F"/>
    <w:rsid w:val="007128C4"/>
    <w:rsid w:val="00C3087F"/>
    <w:rsid w:val="00CB69F1"/>
    <w:rsid w:val="00D44E7C"/>
    <w:rsid w:val="00D62D9F"/>
    <w:rsid w:val="00E85CDD"/>
    <w:rsid w:val="00EF3651"/>
    <w:rsid w:val="00F1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A7ED9"/>
  <w15:chartTrackingRefBased/>
  <w15:docId w15:val="{408DB859-FC34-40AA-80D3-F23E8DC9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忠杰</dc:creator>
  <cp:keywords/>
  <dc:description/>
  <cp:lastModifiedBy>赵 忠杰</cp:lastModifiedBy>
  <cp:revision>7</cp:revision>
  <dcterms:created xsi:type="dcterms:W3CDTF">2022-07-05T15:20:00Z</dcterms:created>
  <dcterms:modified xsi:type="dcterms:W3CDTF">2023-04-03T08:20:00Z</dcterms:modified>
</cp:coreProperties>
</file>